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6" w:type="dxa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327"/>
        <w:gridCol w:w="2314"/>
      </w:tblGrid>
      <w:tr w:rsidR="000F5EBC" w:rsidRPr="00834B96" w:rsidTr="00925FA2">
        <w:trPr>
          <w:trHeight w:val="510"/>
        </w:trPr>
        <w:tc>
          <w:tcPr>
            <w:tcW w:w="0" w:type="auto"/>
            <w:shd w:val="clear" w:color="auto" w:fill="F2F2F2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0F5EBC" w:rsidRPr="00ED07C1" w:rsidRDefault="000F5EBC" w:rsidP="00925F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>Item No</w:t>
            </w:r>
          </w:p>
        </w:tc>
        <w:tc>
          <w:tcPr>
            <w:tcW w:w="5327" w:type="dxa"/>
            <w:shd w:val="clear" w:color="auto" w:fill="F2F2F2"/>
            <w:vAlign w:val="bottom"/>
          </w:tcPr>
          <w:p w:rsidR="000F5EBC" w:rsidRPr="00ED07C1" w:rsidRDefault="000F5EBC" w:rsidP="00925F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>Recommendation</w:t>
            </w:r>
          </w:p>
        </w:tc>
        <w:tc>
          <w:tcPr>
            <w:tcW w:w="2314" w:type="dxa"/>
            <w:shd w:val="clear" w:color="auto" w:fill="F2F2F2"/>
          </w:tcPr>
          <w:p w:rsidR="000F5EBC" w:rsidRPr="00ED07C1" w:rsidRDefault="000F5EBC" w:rsidP="00925FA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D07C1">
              <w:rPr>
                <w:bCs/>
                <w:sz w:val="20"/>
              </w:rPr>
              <w:t xml:space="preserve">Reported 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34B96">
              <w:rPr>
                <w:rFonts w:ascii="Times New Roman" w:hAnsi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Abstract</w:t>
            </w:r>
          </w:p>
        </w:tc>
      </w:tr>
      <w:tr w:rsidR="000F5EBC" w:rsidRPr="00834B96" w:rsidTr="00925FA2">
        <w:trPr>
          <w:trHeight w:val="578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Abstract </w:t>
            </w:r>
          </w:p>
        </w:tc>
      </w:tr>
      <w:tr w:rsidR="000F5EBC" w:rsidRPr="00834B96" w:rsidTr="00925FA2">
        <w:trPr>
          <w:trHeight w:val="306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Introduct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Introduction</w:t>
            </w:r>
          </w:p>
        </w:tc>
      </w:tr>
      <w:tr w:rsidR="000F5EBC" w:rsidRPr="00834B96" w:rsidTr="00925FA2">
        <w:trPr>
          <w:trHeight w:val="204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prespecified</w:t>
            </w:r>
            <w:proofErr w:type="spellEnd"/>
            <w:r w:rsidRPr="00834B96">
              <w:rPr>
                <w:rFonts w:ascii="Times New Roman" w:hAnsi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Introduction</w:t>
            </w:r>
          </w:p>
        </w:tc>
      </w:tr>
      <w:tr w:rsidR="000F5EBC" w:rsidRPr="00834B96" w:rsidTr="00925FA2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Methods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F5EBC" w:rsidRPr="00834B96" w:rsidTr="00925FA2">
        <w:trPr>
          <w:trHeight w:val="204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Methods –</w:t>
            </w:r>
            <w:r>
              <w:rPr>
                <w:rFonts w:ascii="Times New Roman" w:hAnsi="Times New Roman"/>
                <w:sz w:val="20"/>
                <w:szCs w:val="20"/>
              </w:rPr>
              <w:t>Design and setting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Design and setting; D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ata sources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Methods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 xml:space="preserve"> participants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</w:t>
            </w:r>
            <w:r w:rsidRPr="00834B9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Statistical analysis; Results</w:t>
            </w:r>
          </w:p>
        </w:tc>
      </w:tr>
      <w:tr w:rsidR="000F5EBC" w:rsidRPr="00834B96" w:rsidTr="00925FA2">
        <w:trPr>
          <w:trHeight w:val="407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Design and setting; O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utcomes</w:t>
            </w:r>
          </w:p>
        </w:tc>
      </w:tr>
      <w:tr w:rsidR="000F5EBC" w:rsidRPr="00834B96" w:rsidTr="00925FA2">
        <w:trPr>
          <w:trHeight w:val="285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D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ata sources</w:t>
            </w:r>
          </w:p>
        </w:tc>
      </w:tr>
      <w:tr w:rsidR="000F5EBC" w:rsidRPr="00834B96" w:rsidTr="00925FA2">
        <w:trPr>
          <w:trHeight w:val="218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Methods –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tatistical analysis; Discussion</w:t>
            </w:r>
          </w:p>
        </w:tc>
      </w:tr>
      <w:tr w:rsidR="000F5EBC" w:rsidRPr="00834B96" w:rsidTr="00925FA2">
        <w:trPr>
          <w:trHeight w:val="626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not applicable; use of existing health records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Methods – statistical analysis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Methods – participants; statistical analysis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c) Explain how missing data were address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ot applicable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d) If applicable, explain how loss to follow-up was address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ot applicable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e) Describe any sensitivity analyse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0F5EBC" w:rsidRPr="00834B96" w:rsidTr="00925FA2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Results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F5EBC" w:rsidRPr="00834B96" w:rsidTr="00925FA2">
        <w:trPr>
          <w:trHeight w:val="626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(a) Report numbers of individuals at each stage of study—e.g. numbers potentially eligible, examined for eligibility, confirmed eligible, included in the study, completing follow-up, and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ult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Fi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1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eFig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>. 1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eFig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>. 1</w:t>
            </w:r>
          </w:p>
        </w:tc>
      </w:tr>
      <w:tr w:rsidR="000F5EBC" w:rsidRPr="00834B96" w:rsidTr="00925FA2">
        <w:trPr>
          <w:trHeight w:val="437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Methods </w:t>
            </w:r>
            <w:r>
              <w:rPr>
                <w:rFonts w:ascii="Times New Roman" w:hAnsi="Times New Roman"/>
                <w:sz w:val="20"/>
                <w:szCs w:val="20"/>
              </w:rPr>
              <w:t>– Participants; Results, Table 1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 – Data source (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Complete with exception of specialty of prescribing physician and income quintil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(c)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Summarise</w:t>
            </w:r>
            <w:proofErr w:type="spellEnd"/>
            <w:r w:rsidRPr="00834B96">
              <w:rPr>
                <w:rFonts w:ascii="Times New Roman" w:hAnsi="Times New Roman"/>
                <w:sz w:val="20"/>
                <w:szCs w:val="20"/>
              </w:rPr>
              <w:t xml:space="preserve"> follow-up time (e.g. average and total amount)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0F5EBC" w:rsidRPr="00834B96" w:rsidTr="00925FA2">
        <w:trPr>
          <w:trHeight w:val="286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Results; Table </w:t>
            </w:r>
            <w:r>
              <w:rPr>
                <w:rFonts w:ascii="Times New Roman" w:hAnsi="Times New Roman"/>
                <w:sz w:val="20"/>
                <w:szCs w:val="20"/>
              </w:rPr>
              <w:t>2 and 3</w:t>
            </w:r>
          </w:p>
        </w:tc>
      </w:tr>
      <w:tr w:rsidR="000F5EBC" w:rsidRPr="00834B96" w:rsidTr="00925FA2">
        <w:trPr>
          <w:trHeight w:val="626"/>
        </w:trPr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; Table 2 and 3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0F5EBC" w:rsidRPr="00834B96" w:rsidTr="00925FA2">
        <w:trPr>
          <w:trHeight w:val="140"/>
        </w:trPr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; Table 2 and 3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Report other analyses done—e.g. analyses of subgroups and interactions, and sensitivity analyse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; Fig. 1 and 2</w:t>
            </w:r>
          </w:p>
        </w:tc>
      </w:tr>
      <w:tr w:rsidR="000F5EBC" w:rsidRPr="00834B96" w:rsidTr="00925FA2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Discuss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F5EBC" w:rsidRPr="00834B96" w:rsidTr="00925FA2">
        <w:trPr>
          <w:trHeight w:val="204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Summarise</w:t>
            </w:r>
            <w:proofErr w:type="spellEnd"/>
            <w:r w:rsidRPr="00834B96">
              <w:rPr>
                <w:rFonts w:ascii="Times New Roman" w:hAnsi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0F5EBC" w:rsidRPr="00834B96" w:rsidTr="00925FA2">
        <w:trPr>
          <w:trHeight w:val="422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0F5EBC" w:rsidRPr="00834B96" w:rsidTr="00925FA2">
        <w:trPr>
          <w:trHeight w:val="640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 Discussion</w:t>
            </w:r>
          </w:p>
        </w:tc>
      </w:tr>
      <w:tr w:rsidR="000F5EBC" w:rsidRPr="00834B96" w:rsidTr="00925FA2">
        <w:trPr>
          <w:trHeight w:val="204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Discuss the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generalisability</w:t>
            </w:r>
            <w:proofErr w:type="spellEnd"/>
            <w:r w:rsidRPr="00834B96">
              <w:rPr>
                <w:rFonts w:ascii="Times New Roman" w:hAnsi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0F5EBC" w:rsidRPr="00834B96" w:rsidTr="00925FA2">
        <w:trPr>
          <w:trHeight w:val="320"/>
        </w:trPr>
        <w:tc>
          <w:tcPr>
            <w:tcW w:w="7892" w:type="dxa"/>
            <w:gridSpan w:val="3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contextualSpacing/>
              <w:rPr>
                <w:sz w:val="20"/>
              </w:rPr>
            </w:pPr>
            <w:r w:rsidRPr="00ED07C1">
              <w:rPr>
                <w:sz w:val="20"/>
              </w:rPr>
              <w:t>Other information</w:t>
            </w:r>
          </w:p>
        </w:tc>
        <w:tc>
          <w:tcPr>
            <w:tcW w:w="2314" w:type="dxa"/>
            <w:shd w:val="clear" w:color="auto" w:fill="F2F2F2"/>
            <w:vAlign w:val="center"/>
          </w:tcPr>
          <w:p w:rsidR="000F5EBC" w:rsidRPr="00ED07C1" w:rsidRDefault="000F5EBC" w:rsidP="00925FA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F5EBC" w:rsidRPr="00834B96" w:rsidTr="00925FA2">
        <w:trPr>
          <w:trHeight w:val="437"/>
        </w:trPr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34B96">
              <w:rPr>
                <w:rFonts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327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14" w:type="dxa"/>
            <w:vAlign w:val="center"/>
          </w:tcPr>
          <w:p w:rsidR="000F5EBC" w:rsidRPr="00834B96" w:rsidRDefault="000F5EBC" w:rsidP="00925FA2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Cover page</w:t>
            </w:r>
            <w:r>
              <w:rPr>
                <w:rFonts w:ascii="Times New Roman" w:hAnsi="Times New Roman"/>
                <w:sz w:val="20"/>
                <w:szCs w:val="20"/>
              </w:rPr>
              <w:t>/Last Page</w:t>
            </w:r>
          </w:p>
        </w:tc>
      </w:tr>
    </w:tbl>
    <w:p w:rsidR="005520F2" w:rsidRDefault="005520F2">
      <w:bookmarkStart w:id="0" w:name="_GoBack"/>
      <w:bookmarkEnd w:id="0"/>
    </w:p>
    <w:sectPr w:rsidR="005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BC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0F5EBC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12679-987E-43FA-A255-ACC91451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E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0F5EBC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F5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1</cp:revision>
  <dcterms:created xsi:type="dcterms:W3CDTF">2016-04-07T05:40:00Z</dcterms:created>
  <dcterms:modified xsi:type="dcterms:W3CDTF">2016-04-07T05:42:00Z</dcterms:modified>
</cp:coreProperties>
</file>